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4010" w:rsidRDefault="005F4010" w:rsidP="005F4010">
      <w:pPr>
        <w:spacing w:line="360" w:lineRule="auto"/>
        <w:rPr>
          <w:rFonts w:ascii="Times New Roman" w:eastAsia="DengXian" w:hAnsi="Times New Roman" w:cs="Times New Roman"/>
          <w:b/>
          <w:bCs/>
          <w:sz w:val="24"/>
          <w:szCs w:val="24"/>
        </w:rPr>
      </w:pPr>
      <w:bookmarkStart w:id="0" w:name="_GoBack"/>
      <w:bookmarkEnd w:id="0"/>
      <w:r>
        <w:rPr>
          <w:rFonts w:ascii="Times New Roman" w:eastAsia="DengXian" w:hAnsi="Times New Roman" w:cs="Times New Roman"/>
          <w:b/>
          <w:bCs/>
          <w:sz w:val="24"/>
          <w:szCs w:val="24"/>
        </w:rPr>
        <w:t xml:space="preserve">Additional file 2 Qualitative Interview Outline </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Dear Nursing Colleagues</w:t>
      </w:r>
      <w:r>
        <w:rPr>
          <w:rFonts w:ascii="Times New Roman" w:eastAsia="DengXian" w:hAnsi="Times New Roman" w:cs="Times New Roman"/>
          <w:sz w:val="24"/>
          <w:szCs w:val="24"/>
        </w:rPr>
        <w:t>：</w:t>
      </w:r>
    </w:p>
    <w:p w:rsidR="005F4010" w:rsidRDefault="005F4010" w:rsidP="005F4010">
      <w:pPr>
        <w:spacing w:line="360" w:lineRule="auto"/>
        <w:ind w:firstLineChars="200" w:firstLine="480"/>
        <w:rPr>
          <w:rFonts w:ascii="Times New Roman" w:eastAsia="DengXian" w:hAnsi="Times New Roman" w:cs="Times New Roman"/>
          <w:sz w:val="24"/>
          <w:szCs w:val="24"/>
        </w:rPr>
      </w:pPr>
      <w:r>
        <w:rPr>
          <w:rFonts w:ascii="Times New Roman" w:eastAsia="DengXian" w:hAnsi="Times New Roman" w:cs="Times New Roman"/>
          <w:sz w:val="24"/>
          <w:szCs w:val="24"/>
        </w:rPr>
        <w:t xml:space="preserve">We are conducting a study on investigating the hospice and palliative care nurse competence and hope to identify the competence profiles from key events. The two main questions in this interview were: 1. </w:t>
      </w:r>
      <w:proofErr w:type="gramStart"/>
      <w:r>
        <w:rPr>
          <w:rFonts w:ascii="Times New Roman" w:eastAsia="DengXian" w:hAnsi="Times New Roman" w:cs="Times New Roman"/>
          <w:sz w:val="24"/>
          <w:szCs w:val="24"/>
        </w:rPr>
        <w:t>What</w:t>
      </w:r>
      <w:proofErr w:type="gramEnd"/>
      <w:r>
        <w:rPr>
          <w:rFonts w:ascii="Times New Roman" w:eastAsia="DengXian" w:hAnsi="Times New Roman" w:cs="Times New Roman"/>
          <w:sz w:val="24"/>
          <w:szCs w:val="24"/>
        </w:rPr>
        <w:t xml:space="preserve"> are the two most successful things you have done at work and 2. What are the two most unsuccessful things you have done at work? Please follow the outline below and describe the events in as much detail as possible. Thank you for your cooperation! </w:t>
      </w:r>
    </w:p>
    <w:p w:rsidR="005F4010" w:rsidRDefault="005F4010" w:rsidP="005F4010">
      <w:pPr>
        <w:spacing w:line="360" w:lineRule="auto"/>
        <w:ind w:firstLineChars="200" w:firstLine="480"/>
        <w:rPr>
          <w:rFonts w:ascii="Times New Roman" w:eastAsia="DengXian" w:hAnsi="Times New Roman" w:cs="Times New Roman"/>
          <w:sz w:val="24"/>
          <w:szCs w:val="24"/>
        </w:rPr>
      </w:pPr>
      <w:r>
        <w:rPr>
          <w:rFonts w:ascii="Times New Roman" w:eastAsia="DengXian" w:hAnsi="Times New Roman" w:cs="Times New Roman"/>
          <w:sz w:val="24"/>
          <w:szCs w:val="24"/>
        </w:rPr>
        <w:t xml:space="preserve">Note: Please describe what actually happened, as requested, not hypothetical situations or just ideas you agree with, behaviors you approve of, etc. You may wish to think back for a few minutes before describing, or write down what you feel is important, as this will help you to describe better. </w:t>
      </w:r>
    </w:p>
    <w:p w:rsidR="005F4010" w:rsidRDefault="005F4010" w:rsidP="005F4010">
      <w:pPr>
        <w:spacing w:line="360" w:lineRule="auto"/>
        <w:rPr>
          <w:rFonts w:ascii="Times New Roman" w:eastAsia="DengXian" w:hAnsi="Times New Roman" w:cs="Times New Roman"/>
          <w:b/>
          <w:bCs/>
          <w:sz w:val="24"/>
          <w:szCs w:val="24"/>
        </w:rPr>
      </w:pPr>
      <w:r>
        <w:rPr>
          <w:rFonts w:ascii="Times New Roman" w:eastAsia="DengXian" w:hAnsi="Times New Roman" w:cs="Times New Roman"/>
          <w:b/>
          <w:bCs/>
          <w:sz w:val="24"/>
          <w:szCs w:val="24"/>
        </w:rPr>
        <w:t>Part I: The two things you feel most successful in your work</w:t>
      </w:r>
    </w:p>
    <w:p w:rsidR="005F4010" w:rsidRDefault="005F4010" w:rsidP="005F4010">
      <w:pPr>
        <w:spacing w:line="360" w:lineRule="auto"/>
        <w:ind w:firstLineChars="200" w:firstLine="480"/>
        <w:rPr>
          <w:rFonts w:ascii="Times New Roman" w:eastAsia="DengXian" w:hAnsi="Times New Roman" w:cs="Times New Roman"/>
          <w:sz w:val="24"/>
          <w:szCs w:val="24"/>
        </w:rPr>
      </w:pPr>
      <w:r>
        <w:rPr>
          <w:rFonts w:ascii="Times New Roman" w:eastAsia="DengXian" w:hAnsi="Times New Roman" w:cs="Times New Roman"/>
          <w:sz w:val="24"/>
          <w:szCs w:val="24"/>
        </w:rPr>
        <w:t xml:space="preserve">As a hospice nurse, there are many things that you do daily that you consider </w:t>
      </w:r>
      <w:proofErr w:type="gramStart"/>
      <w:r>
        <w:rPr>
          <w:rFonts w:ascii="Times New Roman" w:eastAsia="DengXian" w:hAnsi="Times New Roman" w:cs="Times New Roman"/>
          <w:sz w:val="24"/>
          <w:szCs w:val="24"/>
        </w:rPr>
        <w:t>to be</w:t>
      </w:r>
      <w:proofErr w:type="gramEnd"/>
      <w:r>
        <w:rPr>
          <w:rFonts w:ascii="Times New Roman" w:eastAsia="DengXian" w:hAnsi="Times New Roman" w:cs="Times New Roman"/>
          <w:sz w:val="24"/>
          <w:szCs w:val="24"/>
        </w:rPr>
        <w:t xml:space="preserve"> very successful and are proud of. You can follow the outline below to describe them in detail.</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 xml:space="preserve">1. When and where did this event take place? (Approximate date and location) </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 xml:space="preserve">2. What </w:t>
      </w:r>
      <w:proofErr w:type="gramStart"/>
      <w:r>
        <w:rPr>
          <w:rFonts w:ascii="Times New Roman" w:eastAsia="DengXian" w:hAnsi="Times New Roman" w:cs="Times New Roman"/>
          <w:sz w:val="24"/>
          <w:szCs w:val="24"/>
        </w:rPr>
        <w:t>was</w:t>
      </w:r>
      <w:proofErr w:type="gramEnd"/>
      <w:r>
        <w:rPr>
          <w:rFonts w:ascii="Times New Roman" w:eastAsia="DengXian" w:hAnsi="Times New Roman" w:cs="Times New Roman"/>
          <w:sz w:val="24"/>
          <w:szCs w:val="24"/>
        </w:rPr>
        <w:t xml:space="preserve"> the reason, history and ending of the incident? (The more details the better) </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 xml:space="preserve">3. Who was involved in it? (You can replace the specific name with the job title) </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 xml:space="preserve">4. What were your feelings or thoughts at the time? (You can describe your personal emotions such as panic, confidence, your view of the incident, your view of the people involved, etc., both positive and negative) </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 xml:space="preserve">5. What did you do or say at the time and what actions did you take? How did you know what to do or say? </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 xml:space="preserve">6. What did you learn from this incident? </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7. If a similar situation occurs again, how will you handle it? Why?</w:t>
      </w:r>
    </w:p>
    <w:p w:rsidR="005F4010" w:rsidRDefault="005F4010" w:rsidP="005F4010">
      <w:pPr>
        <w:spacing w:line="360" w:lineRule="auto"/>
        <w:rPr>
          <w:rFonts w:ascii="Times New Roman" w:eastAsia="DengXian" w:hAnsi="Times New Roman" w:cs="Times New Roman"/>
          <w:b/>
          <w:bCs/>
          <w:sz w:val="24"/>
          <w:szCs w:val="24"/>
        </w:rPr>
      </w:pPr>
      <w:r>
        <w:rPr>
          <w:rFonts w:ascii="Times New Roman" w:eastAsia="DengXian" w:hAnsi="Times New Roman" w:cs="Times New Roman"/>
          <w:b/>
          <w:bCs/>
          <w:sz w:val="24"/>
          <w:szCs w:val="24"/>
        </w:rPr>
        <w:lastRenderedPageBreak/>
        <w:t>Part 2: The two things you feel are your biggest failures at work</w:t>
      </w:r>
    </w:p>
    <w:p w:rsidR="005F4010" w:rsidRDefault="005F4010" w:rsidP="005F4010">
      <w:pPr>
        <w:spacing w:line="360" w:lineRule="auto"/>
        <w:ind w:firstLineChars="200" w:firstLine="480"/>
        <w:rPr>
          <w:rFonts w:ascii="Times New Roman" w:eastAsia="DengXian" w:hAnsi="Times New Roman" w:cs="Times New Roman"/>
          <w:sz w:val="24"/>
          <w:szCs w:val="24"/>
        </w:rPr>
      </w:pPr>
      <w:r>
        <w:rPr>
          <w:rFonts w:ascii="Times New Roman" w:eastAsia="DengXian" w:hAnsi="Times New Roman" w:cs="Times New Roman"/>
          <w:sz w:val="24"/>
          <w:szCs w:val="24"/>
        </w:rPr>
        <w:t>Hospice work may also bring you frustration. As a nurse working in hospice nursing, what are some of the things that you feel are failures in your daily work that could be some inspiration and warning to those working in related nursing? You can follow the outline below to elaborate.</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 xml:space="preserve">1. When and where did this event take place? (Approximate date and location) </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 xml:space="preserve">2. What </w:t>
      </w:r>
      <w:proofErr w:type="gramStart"/>
      <w:r>
        <w:rPr>
          <w:rFonts w:ascii="Times New Roman" w:eastAsia="DengXian" w:hAnsi="Times New Roman" w:cs="Times New Roman"/>
          <w:sz w:val="24"/>
          <w:szCs w:val="24"/>
        </w:rPr>
        <w:t>was</w:t>
      </w:r>
      <w:proofErr w:type="gramEnd"/>
      <w:r>
        <w:rPr>
          <w:rFonts w:ascii="Times New Roman" w:eastAsia="DengXian" w:hAnsi="Times New Roman" w:cs="Times New Roman"/>
          <w:sz w:val="24"/>
          <w:szCs w:val="24"/>
        </w:rPr>
        <w:t xml:space="preserve"> the reason, history and ending of the incident? (The more details the better) </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 xml:space="preserve">3. Who was involved in it? (You can replace the specific name with the job title) </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 xml:space="preserve">4. What did you feel or think at the time? (You can describe your personal emotions such as panic, confidence, your view of the incident, your view of the people involved, etc., both positive and negative) </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 xml:space="preserve">5. What did you do or say and what actions did you take? How did you know what to do or say? </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6. What did you learn from this incident?</w:t>
      </w:r>
    </w:p>
    <w:p w:rsidR="005F4010" w:rsidRDefault="005F4010" w:rsidP="005F4010">
      <w:pPr>
        <w:spacing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7. If a similar situation occurs again, how will you handle it? Why?</w:t>
      </w:r>
    </w:p>
    <w:p w:rsidR="00D16ED3" w:rsidRPr="005F4010" w:rsidRDefault="00D16ED3" w:rsidP="005F4010"/>
    <w:sectPr w:rsidR="00D16ED3" w:rsidRPr="005F401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1F45" w:rsidRDefault="00DD1F45">
      <w:pPr>
        <w:spacing w:after="0" w:line="240" w:lineRule="auto"/>
      </w:pPr>
      <w:r>
        <w:separator/>
      </w:r>
    </w:p>
  </w:endnote>
  <w:endnote w:type="continuationSeparator" w:id="0">
    <w:p w:rsidR="00DD1F45" w:rsidRDefault="00DD1F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楷体">
    <w:altName w:val="Arial Unicode MS"/>
    <w:charset w:val="86"/>
    <w:family w:val="modern"/>
    <w:pitch w:val="default"/>
    <w:sig w:usb0="00000000" w:usb1="38CF7CFA" w:usb2="00000016" w:usb3="00000000" w:csb0="00040001"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7515865"/>
    </w:sdtPr>
    <w:sdtEndPr/>
    <w:sdtContent>
      <w:p w:rsidR="004000CF" w:rsidRDefault="005F4010">
        <w:pPr>
          <w:pStyle w:val="Footer"/>
          <w:jc w:val="center"/>
        </w:pPr>
        <w:r>
          <w:fldChar w:fldCharType="begin"/>
        </w:r>
        <w:r>
          <w:instrText>PAGE   \* MERGEFORMAT</w:instrText>
        </w:r>
        <w:r>
          <w:fldChar w:fldCharType="separate"/>
        </w:r>
        <w:r w:rsidR="0057181D" w:rsidRPr="0057181D">
          <w:rPr>
            <w:noProof/>
            <w:lang w:val="zh-CN"/>
          </w:rPr>
          <w:t>1</w:t>
        </w:r>
        <w:r>
          <w:fldChar w:fldCharType="end"/>
        </w:r>
      </w:p>
    </w:sdtContent>
  </w:sdt>
  <w:p w:rsidR="004000CF" w:rsidRDefault="00DD1F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1F45" w:rsidRDefault="00DD1F45">
      <w:pPr>
        <w:spacing w:after="0" w:line="240" w:lineRule="auto"/>
      </w:pPr>
      <w:r>
        <w:separator/>
      </w:r>
    </w:p>
  </w:footnote>
  <w:footnote w:type="continuationSeparator" w:id="0">
    <w:p w:rsidR="00DD1F45" w:rsidRDefault="00DD1F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DC6804"/>
    <w:multiLevelType w:val="multilevel"/>
    <w:tmpl w:val="1FDC680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nsid w:val="3D8431E5"/>
    <w:multiLevelType w:val="multilevel"/>
    <w:tmpl w:val="3D8431E5"/>
    <w:lvl w:ilvl="0">
      <w:start w:val="1"/>
      <w:numFmt w:val="bullet"/>
      <w:lvlText w:val=""/>
      <w:lvlJc w:val="left"/>
      <w:pPr>
        <w:ind w:left="630" w:hanging="420"/>
      </w:pPr>
      <w:rPr>
        <w:rFonts w:ascii="Wingdings" w:hAnsi="Wingdings" w:hint="default"/>
      </w:rPr>
    </w:lvl>
    <w:lvl w:ilvl="1">
      <w:start w:val="1"/>
      <w:numFmt w:val="bullet"/>
      <w:lvlText w:val=""/>
      <w:lvlJc w:val="left"/>
      <w:pPr>
        <w:ind w:left="1050" w:hanging="420"/>
      </w:pPr>
      <w:rPr>
        <w:rFonts w:ascii="Wingdings" w:hAnsi="Wingdings" w:hint="default"/>
      </w:rPr>
    </w:lvl>
    <w:lvl w:ilvl="2">
      <w:start w:val="1"/>
      <w:numFmt w:val="bullet"/>
      <w:lvlText w:val=""/>
      <w:lvlJc w:val="left"/>
      <w:pPr>
        <w:ind w:left="1470" w:hanging="420"/>
      </w:pPr>
      <w:rPr>
        <w:rFonts w:ascii="Wingdings" w:hAnsi="Wingdings" w:hint="default"/>
      </w:rPr>
    </w:lvl>
    <w:lvl w:ilvl="3">
      <w:start w:val="1"/>
      <w:numFmt w:val="bullet"/>
      <w:lvlText w:val=""/>
      <w:lvlJc w:val="left"/>
      <w:pPr>
        <w:ind w:left="1890" w:hanging="420"/>
      </w:pPr>
      <w:rPr>
        <w:rFonts w:ascii="Wingdings" w:hAnsi="Wingdings" w:hint="default"/>
      </w:rPr>
    </w:lvl>
    <w:lvl w:ilvl="4">
      <w:start w:val="1"/>
      <w:numFmt w:val="bullet"/>
      <w:lvlText w:val=""/>
      <w:lvlJc w:val="left"/>
      <w:pPr>
        <w:ind w:left="2310" w:hanging="420"/>
      </w:pPr>
      <w:rPr>
        <w:rFonts w:ascii="Wingdings" w:hAnsi="Wingdings" w:hint="default"/>
      </w:rPr>
    </w:lvl>
    <w:lvl w:ilvl="5">
      <w:start w:val="1"/>
      <w:numFmt w:val="bullet"/>
      <w:lvlText w:val=""/>
      <w:lvlJc w:val="left"/>
      <w:pPr>
        <w:ind w:left="2730" w:hanging="420"/>
      </w:pPr>
      <w:rPr>
        <w:rFonts w:ascii="Wingdings" w:hAnsi="Wingdings" w:hint="default"/>
      </w:rPr>
    </w:lvl>
    <w:lvl w:ilvl="6">
      <w:start w:val="1"/>
      <w:numFmt w:val="bullet"/>
      <w:lvlText w:val=""/>
      <w:lvlJc w:val="left"/>
      <w:pPr>
        <w:ind w:left="3150" w:hanging="420"/>
      </w:pPr>
      <w:rPr>
        <w:rFonts w:ascii="Wingdings" w:hAnsi="Wingdings" w:hint="default"/>
      </w:rPr>
    </w:lvl>
    <w:lvl w:ilvl="7">
      <w:start w:val="1"/>
      <w:numFmt w:val="bullet"/>
      <w:lvlText w:val=""/>
      <w:lvlJc w:val="left"/>
      <w:pPr>
        <w:ind w:left="3570" w:hanging="420"/>
      </w:pPr>
      <w:rPr>
        <w:rFonts w:ascii="Wingdings" w:hAnsi="Wingdings" w:hint="default"/>
      </w:rPr>
    </w:lvl>
    <w:lvl w:ilvl="8">
      <w:start w:val="1"/>
      <w:numFmt w:val="bullet"/>
      <w:lvlText w:val=""/>
      <w:lvlJc w:val="left"/>
      <w:pPr>
        <w:ind w:left="399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B5104"/>
    <w:rsid w:val="000020CA"/>
    <w:rsid w:val="000032E9"/>
    <w:rsid w:val="0000368F"/>
    <w:rsid w:val="00003A78"/>
    <w:rsid w:val="000063FB"/>
    <w:rsid w:val="000073DE"/>
    <w:rsid w:val="000111F8"/>
    <w:rsid w:val="000125EE"/>
    <w:rsid w:val="0001272D"/>
    <w:rsid w:val="000128D9"/>
    <w:rsid w:val="0001473B"/>
    <w:rsid w:val="000159C8"/>
    <w:rsid w:val="00015F7F"/>
    <w:rsid w:val="00016A8B"/>
    <w:rsid w:val="00017C8C"/>
    <w:rsid w:val="000252B4"/>
    <w:rsid w:val="000259D8"/>
    <w:rsid w:val="000267FD"/>
    <w:rsid w:val="00034485"/>
    <w:rsid w:val="000375E6"/>
    <w:rsid w:val="00037C9A"/>
    <w:rsid w:val="0004057A"/>
    <w:rsid w:val="0004137B"/>
    <w:rsid w:val="000442A6"/>
    <w:rsid w:val="000470E5"/>
    <w:rsid w:val="0005306F"/>
    <w:rsid w:val="000565E6"/>
    <w:rsid w:val="00056F79"/>
    <w:rsid w:val="00060CAC"/>
    <w:rsid w:val="0006155E"/>
    <w:rsid w:val="0006372E"/>
    <w:rsid w:val="00064CC2"/>
    <w:rsid w:val="00064F0D"/>
    <w:rsid w:val="000654FF"/>
    <w:rsid w:val="00066DAD"/>
    <w:rsid w:val="000677E7"/>
    <w:rsid w:val="000703EC"/>
    <w:rsid w:val="0007052B"/>
    <w:rsid w:val="0007160C"/>
    <w:rsid w:val="0007698B"/>
    <w:rsid w:val="00076D31"/>
    <w:rsid w:val="00076EDC"/>
    <w:rsid w:val="00077036"/>
    <w:rsid w:val="00077D02"/>
    <w:rsid w:val="00082E37"/>
    <w:rsid w:val="00083528"/>
    <w:rsid w:val="00083EDB"/>
    <w:rsid w:val="0008500D"/>
    <w:rsid w:val="00085B5B"/>
    <w:rsid w:val="000921E3"/>
    <w:rsid w:val="000969C7"/>
    <w:rsid w:val="00097B03"/>
    <w:rsid w:val="000A02A6"/>
    <w:rsid w:val="000A2565"/>
    <w:rsid w:val="000A2FCE"/>
    <w:rsid w:val="000A3F4C"/>
    <w:rsid w:val="000A7AF4"/>
    <w:rsid w:val="000B1D41"/>
    <w:rsid w:val="000B290E"/>
    <w:rsid w:val="000B4178"/>
    <w:rsid w:val="000B47B2"/>
    <w:rsid w:val="000B67BA"/>
    <w:rsid w:val="000B7AB6"/>
    <w:rsid w:val="000C17C5"/>
    <w:rsid w:val="000C5091"/>
    <w:rsid w:val="000C5126"/>
    <w:rsid w:val="000C570C"/>
    <w:rsid w:val="000D3707"/>
    <w:rsid w:val="000D419C"/>
    <w:rsid w:val="000D43E4"/>
    <w:rsid w:val="000D58ED"/>
    <w:rsid w:val="000E6386"/>
    <w:rsid w:val="000F0EFE"/>
    <w:rsid w:val="000F14BD"/>
    <w:rsid w:val="000F16AC"/>
    <w:rsid w:val="000F2125"/>
    <w:rsid w:val="000F3046"/>
    <w:rsid w:val="000F7361"/>
    <w:rsid w:val="0010494D"/>
    <w:rsid w:val="00106A64"/>
    <w:rsid w:val="00112576"/>
    <w:rsid w:val="00113C33"/>
    <w:rsid w:val="00113FCB"/>
    <w:rsid w:val="001155FB"/>
    <w:rsid w:val="001173AF"/>
    <w:rsid w:val="00121EDA"/>
    <w:rsid w:val="00122B91"/>
    <w:rsid w:val="00124E1F"/>
    <w:rsid w:val="00125D46"/>
    <w:rsid w:val="00126E29"/>
    <w:rsid w:val="00130513"/>
    <w:rsid w:val="0013144A"/>
    <w:rsid w:val="00132DC3"/>
    <w:rsid w:val="001333B4"/>
    <w:rsid w:val="001333E5"/>
    <w:rsid w:val="00135D8A"/>
    <w:rsid w:val="00137DD2"/>
    <w:rsid w:val="001404F9"/>
    <w:rsid w:val="00143ED1"/>
    <w:rsid w:val="00145080"/>
    <w:rsid w:val="001458C2"/>
    <w:rsid w:val="0014616C"/>
    <w:rsid w:val="001461AF"/>
    <w:rsid w:val="00147F24"/>
    <w:rsid w:val="00151892"/>
    <w:rsid w:val="00151EE8"/>
    <w:rsid w:val="0015386D"/>
    <w:rsid w:val="00153ECC"/>
    <w:rsid w:val="001578A6"/>
    <w:rsid w:val="00160116"/>
    <w:rsid w:val="00161613"/>
    <w:rsid w:val="00161C2A"/>
    <w:rsid w:val="00162607"/>
    <w:rsid w:val="001627E3"/>
    <w:rsid w:val="00162AE3"/>
    <w:rsid w:val="00165DA4"/>
    <w:rsid w:val="001663A8"/>
    <w:rsid w:val="0016767B"/>
    <w:rsid w:val="0016797A"/>
    <w:rsid w:val="0017100A"/>
    <w:rsid w:val="00171496"/>
    <w:rsid w:val="00172EF2"/>
    <w:rsid w:val="001732F6"/>
    <w:rsid w:val="0017546F"/>
    <w:rsid w:val="00176611"/>
    <w:rsid w:val="0018057B"/>
    <w:rsid w:val="001808CE"/>
    <w:rsid w:val="00180B02"/>
    <w:rsid w:val="00180C48"/>
    <w:rsid w:val="001812F2"/>
    <w:rsid w:val="00181E01"/>
    <w:rsid w:val="00183224"/>
    <w:rsid w:val="00184E32"/>
    <w:rsid w:val="0018511E"/>
    <w:rsid w:val="001871F4"/>
    <w:rsid w:val="00187746"/>
    <w:rsid w:val="00190A03"/>
    <w:rsid w:val="00191A30"/>
    <w:rsid w:val="001929EF"/>
    <w:rsid w:val="001949A6"/>
    <w:rsid w:val="00196F8D"/>
    <w:rsid w:val="001971F0"/>
    <w:rsid w:val="001A12B2"/>
    <w:rsid w:val="001A1D44"/>
    <w:rsid w:val="001A244C"/>
    <w:rsid w:val="001A5C80"/>
    <w:rsid w:val="001A6545"/>
    <w:rsid w:val="001B085F"/>
    <w:rsid w:val="001B1581"/>
    <w:rsid w:val="001B4778"/>
    <w:rsid w:val="001B4D31"/>
    <w:rsid w:val="001B5792"/>
    <w:rsid w:val="001B720F"/>
    <w:rsid w:val="001C09B6"/>
    <w:rsid w:val="001C33F7"/>
    <w:rsid w:val="001C38C3"/>
    <w:rsid w:val="001C4079"/>
    <w:rsid w:val="001C7B31"/>
    <w:rsid w:val="001C7E34"/>
    <w:rsid w:val="001D0D19"/>
    <w:rsid w:val="001D2002"/>
    <w:rsid w:val="001D2DFF"/>
    <w:rsid w:val="001D3268"/>
    <w:rsid w:val="001D3814"/>
    <w:rsid w:val="001D6833"/>
    <w:rsid w:val="001D76B1"/>
    <w:rsid w:val="001E00BF"/>
    <w:rsid w:val="001E083C"/>
    <w:rsid w:val="001E4CC8"/>
    <w:rsid w:val="001E51D3"/>
    <w:rsid w:val="001E675C"/>
    <w:rsid w:val="001E7B99"/>
    <w:rsid w:val="001F0EB6"/>
    <w:rsid w:val="001F152E"/>
    <w:rsid w:val="001F1A62"/>
    <w:rsid w:val="001F2347"/>
    <w:rsid w:val="001F6597"/>
    <w:rsid w:val="001F6CC0"/>
    <w:rsid w:val="00207F2E"/>
    <w:rsid w:val="002102C7"/>
    <w:rsid w:val="002108E0"/>
    <w:rsid w:val="0021149B"/>
    <w:rsid w:val="002117A8"/>
    <w:rsid w:val="00211F51"/>
    <w:rsid w:val="00213515"/>
    <w:rsid w:val="00213CB2"/>
    <w:rsid w:val="002149F9"/>
    <w:rsid w:val="002163D1"/>
    <w:rsid w:val="002247E9"/>
    <w:rsid w:val="00225BB9"/>
    <w:rsid w:val="0022633F"/>
    <w:rsid w:val="0022753D"/>
    <w:rsid w:val="00227893"/>
    <w:rsid w:val="00230CA7"/>
    <w:rsid w:val="00230D23"/>
    <w:rsid w:val="00231B88"/>
    <w:rsid w:val="00231E3A"/>
    <w:rsid w:val="00232542"/>
    <w:rsid w:val="00232E12"/>
    <w:rsid w:val="0023331F"/>
    <w:rsid w:val="00236D72"/>
    <w:rsid w:val="00236FC3"/>
    <w:rsid w:val="00244845"/>
    <w:rsid w:val="002466A8"/>
    <w:rsid w:val="002472A0"/>
    <w:rsid w:val="00251E74"/>
    <w:rsid w:val="00253860"/>
    <w:rsid w:val="00255D0C"/>
    <w:rsid w:val="00255FC8"/>
    <w:rsid w:val="002565E7"/>
    <w:rsid w:val="002572E1"/>
    <w:rsid w:val="00260FBD"/>
    <w:rsid w:val="002621E6"/>
    <w:rsid w:val="002641A5"/>
    <w:rsid w:val="002642E2"/>
    <w:rsid w:val="00264E6F"/>
    <w:rsid w:val="00265239"/>
    <w:rsid w:val="0026566C"/>
    <w:rsid w:val="00267C47"/>
    <w:rsid w:val="00272D4C"/>
    <w:rsid w:val="00273A9E"/>
    <w:rsid w:val="00273FDF"/>
    <w:rsid w:val="00274ABF"/>
    <w:rsid w:val="00274ED6"/>
    <w:rsid w:val="00280CB5"/>
    <w:rsid w:val="00280D28"/>
    <w:rsid w:val="002821DB"/>
    <w:rsid w:val="00283042"/>
    <w:rsid w:val="00284390"/>
    <w:rsid w:val="00291560"/>
    <w:rsid w:val="00291A99"/>
    <w:rsid w:val="002929AB"/>
    <w:rsid w:val="00294474"/>
    <w:rsid w:val="002A0443"/>
    <w:rsid w:val="002A2D5E"/>
    <w:rsid w:val="002A355C"/>
    <w:rsid w:val="002A502E"/>
    <w:rsid w:val="002A625F"/>
    <w:rsid w:val="002A62AF"/>
    <w:rsid w:val="002A6D4D"/>
    <w:rsid w:val="002B05F0"/>
    <w:rsid w:val="002B30BD"/>
    <w:rsid w:val="002B5E4A"/>
    <w:rsid w:val="002C3A59"/>
    <w:rsid w:val="002C5CD3"/>
    <w:rsid w:val="002C65EF"/>
    <w:rsid w:val="002C7158"/>
    <w:rsid w:val="002C7DFB"/>
    <w:rsid w:val="002D0CFA"/>
    <w:rsid w:val="002D634C"/>
    <w:rsid w:val="002D717B"/>
    <w:rsid w:val="002E0881"/>
    <w:rsid w:val="002E1309"/>
    <w:rsid w:val="002E156F"/>
    <w:rsid w:val="002E19FA"/>
    <w:rsid w:val="002F17A0"/>
    <w:rsid w:val="002F1B86"/>
    <w:rsid w:val="002F33C6"/>
    <w:rsid w:val="002F3ABF"/>
    <w:rsid w:val="002F65E8"/>
    <w:rsid w:val="002F723C"/>
    <w:rsid w:val="003000B1"/>
    <w:rsid w:val="00303615"/>
    <w:rsid w:val="00303759"/>
    <w:rsid w:val="0030606D"/>
    <w:rsid w:val="003068C3"/>
    <w:rsid w:val="003074A7"/>
    <w:rsid w:val="00307E46"/>
    <w:rsid w:val="00310EA2"/>
    <w:rsid w:val="003117DB"/>
    <w:rsid w:val="00311EEE"/>
    <w:rsid w:val="0031237D"/>
    <w:rsid w:val="00312DF1"/>
    <w:rsid w:val="00314832"/>
    <w:rsid w:val="00314FC8"/>
    <w:rsid w:val="00316DA1"/>
    <w:rsid w:val="00323D1C"/>
    <w:rsid w:val="00323EC3"/>
    <w:rsid w:val="003245E9"/>
    <w:rsid w:val="00324FD3"/>
    <w:rsid w:val="00325C53"/>
    <w:rsid w:val="00330113"/>
    <w:rsid w:val="00331A3F"/>
    <w:rsid w:val="00334CA9"/>
    <w:rsid w:val="00334D4D"/>
    <w:rsid w:val="00340BB3"/>
    <w:rsid w:val="00343692"/>
    <w:rsid w:val="00343873"/>
    <w:rsid w:val="0034432B"/>
    <w:rsid w:val="003448CB"/>
    <w:rsid w:val="00350ADA"/>
    <w:rsid w:val="00350B2C"/>
    <w:rsid w:val="003615A3"/>
    <w:rsid w:val="00361DEE"/>
    <w:rsid w:val="00363D93"/>
    <w:rsid w:val="00365235"/>
    <w:rsid w:val="00365454"/>
    <w:rsid w:val="0037263D"/>
    <w:rsid w:val="003750D9"/>
    <w:rsid w:val="003759B5"/>
    <w:rsid w:val="00377375"/>
    <w:rsid w:val="003801A6"/>
    <w:rsid w:val="00380B12"/>
    <w:rsid w:val="00384755"/>
    <w:rsid w:val="00384A33"/>
    <w:rsid w:val="00384BC1"/>
    <w:rsid w:val="003862EB"/>
    <w:rsid w:val="00391A48"/>
    <w:rsid w:val="003965C8"/>
    <w:rsid w:val="003A1946"/>
    <w:rsid w:val="003A2E68"/>
    <w:rsid w:val="003A49F6"/>
    <w:rsid w:val="003A5281"/>
    <w:rsid w:val="003A52F6"/>
    <w:rsid w:val="003A5878"/>
    <w:rsid w:val="003A6394"/>
    <w:rsid w:val="003A69E1"/>
    <w:rsid w:val="003B186A"/>
    <w:rsid w:val="003B19D9"/>
    <w:rsid w:val="003B241B"/>
    <w:rsid w:val="003B7CE7"/>
    <w:rsid w:val="003C0DDE"/>
    <w:rsid w:val="003C127D"/>
    <w:rsid w:val="003C1645"/>
    <w:rsid w:val="003C3B97"/>
    <w:rsid w:val="003D1038"/>
    <w:rsid w:val="003D19F7"/>
    <w:rsid w:val="003D2A49"/>
    <w:rsid w:val="003D2ACD"/>
    <w:rsid w:val="003D695C"/>
    <w:rsid w:val="003D719F"/>
    <w:rsid w:val="003D76C4"/>
    <w:rsid w:val="003E01DD"/>
    <w:rsid w:val="003E0367"/>
    <w:rsid w:val="003E1C9D"/>
    <w:rsid w:val="003E22AF"/>
    <w:rsid w:val="003E29B7"/>
    <w:rsid w:val="003E5AFF"/>
    <w:rsid w:val="003E7586"/>
    <w:rsid w:val="003F0012"/>
    <w:rsid w:val="003F069A"/>
    <w:rsid w:val="003F073B"/>
    <w:rsid w:val="003F45A8"/>
    <w:rsid w:val="003F49F4"/>
    <w:rsid w:val="003F7A3A"/>
    <w:rsid w:val="00401322"/>
    <w:rsid w:val="00401C3C"/>
    <w:rsid w:val="00401F68"/>
    <w:rsid w:val="00402059"/>
    <w:rsid w:val="004054FA"/>
    <w:rsid w:val="00405DC6"/>
    <w:rsid w:val="00406BB8"/>
    <w:rsid w:val="00407012"/>
    <w:rsid w:val="0041114A"/>
    <w:rsid w:val="004156B2"/>
    <w:rsid w:val="00417529"/>
    <w:rsid w:val="00420ED5"/>
    <w:rsid w:val="00421A1A"/>
    <w:rsid w:val="0042474F"/>
    <w:rsid w:val="00424B1D"/>
    <w:rsid w:val="004264B0"/>
    <w:rsid w:val="004275DA"/>
    <w:rsid w:val="00432D8E"/>
    <w:rsid w:val="00432FFA"/>
    <w:rsid w:val="0043307E"/>
    <w:rsid w:val="004335C6"/>
    <w:rsid w:val="0043536C"/>
    <w:rsid w:val="00435DB8"/>
    <w:rsid w:val="00436C9D"/>
    <w:rsid w:val="00436DA0"/>
    <w:rsid w:val="0043733F"/>
    <w:rsid w:val="00437468"/>
    <w:rsid w:val="0044146B"/>
    <w:rsid w:val="00443201"/>
    <w:rsid w:val="00445031"/>
    <w:rsid w:val="00445FA7"/>
    <w:rsid w:val="00446513"/>
    <w:rsid w:val="0044712D"/>
    <w:rsid w:val="00450D1C"/>
    <w:rsid w:val="004547EC"/>
    <w:rsid w:val="00456429"/>
    <w:rsid w:val="00456C08"/>
    <w:rsid w:val="00457C19"/>
    <w:rsid w:val="00461864"/>
    <w:rsid w:val="00462044"/>
    <w:rsid w:val="004631AD"/>
    <w:rsid w:val="00463FB1"/>
    <w:rsid w:val="00466C74"/>
    <w:rsid w:val="004712B4"/>
    <w:rsid w:val="00472A3F"/>
    <w:rsid w:val="00474429"/>
    <w:rsid w:val="004747C5"/>
    <w:rsid w:val="004758B8"/>
    <w:rsid w:val="00475933"/>
    <w:rsid w:val="00476327"/>
    <w:rsid w:val="004778B3"/>
    <w:rsid w:val="00481F48"/>
    <w:rsid w:val="004835EB"/>
    <w:rsid w:val="00484AC3"/>
    <w:rsid w:val="00484DCC"/>
    <w:rsid w:val="00486A84"/>
    <w:rsid w:val="00487B84"/>
    <w:rsid w:val="0049208A"/>
    <w:rsid w:val="004923F9"/>
    <w:rsid w:val="0049339F"/>
    <w:rsid w:val="00493420"/>
    <w:rsid w:val="004961BD"/>
    <w:rsid w:val="0049685C"/>
    <w:rsid w:val="00497B2C"/>
    <w:rsid w:val="004A097B"/>
    <w:rsid w:val="004A1640"/>
    <w:rsid w:val="004A1D76"/>
    <w:rsid w:val="004A52FA"/>
    <w:rsid w:val="004A6E37"/>
    <w:rsid w:val="004B357B"/>
    <w:rsid w:val="004B3B74"/>
    <w:rsid w:val="004B4DC9"/>
    <w:rsid w:val="004B5104"/>
    <w:rsid w:val="004B73BE"/>
    <w:rsid w:val="004B7BBD"/>
    <w:rsid w:val="004B7DF0"/>
    <w:rsid w:val="004C117F"/>
    <w:rsid w:val="004C17D3"/>
    <w:rsid w:val="004C497F"/>
    <w:rsid w:val="004D2DC6"/>
    <w:rsid w:val="004D3166"/>
    <w:rsid w:val="004D3335"/>
    <w:rsid w:val="004D4025"/>
    <w:rsid w:val="004D572B"/>
    <w:rsid w:val="004D6309"/>
    <w:rsid w:val="004D76A1"/>
    <w:rsid w:val="004E1EF8"/>
    <w:rsid w:val="004E3556"/>
    <w:rsid w:val="004E45C9"/>
    <w:rsid w:val="004E5A53"/>
    <w:rsid w:val="004E6564"/>
    <w:rsid w:val="004E674E"/>
    <w:rsid w:val="004E6E64"/>
    <w:rsid w:val="004F00A4"/>
    <w:rsid w:val="004F1BBE"/>
    <w:rsid w:val="004F1FE2"/>
    <w:rsid w:val="004F2CCF"/>
    <w:rsid w:val="004F5019"/>
    <w:rsid w:val="004F6C9C"/>
    <w:rsid w:val="004F7DB9"/>
    <w:rsid w:val="00505F1C"/>
    <w:rsid w:val="00506113"/>
    <w:rsid w:val="00506B1C"/>
    <w:rsid w:val="005070CD"/>
    <w:rsid w:val="00510EF6"/>
    <w:rsid w:val="005116EA"/>
    <w:rsid w:val="005117A0"/>
    <w:rsid w:val="00514D47"/>
    <w:rsid w:val="00524515"/>
    <w:rsid w:val="0052465F"/>
    <w:rsid w:val="00525E42"/>
    <w:rsid w:val="005267F1"/>
    <w:rsid w:val="00530AED"/>
    <w:rsid w:val="00530C61"/>
    <w:rsid w:val="0053131A"/>
    <w:rsid w:val="005328B9"/>
    <w:rsid w:val="00533629"/>
    <w:rsid w:val="0054289E"/>
    <w:rsid w:val="005458AE"/>
    <w:rsid w:val="005462A3"/>
    <w:rsid w:val="005463B4"/>
    <w:rsid w:val="005463BB"/>
    <w:rsid w:val="00546B4E"/>
    <w:rsid w:val="00546D3E"/>
    <w:rsid w:val="0054712B"/>
    <w:rsid w:val="00552A05"/>
    <w:rsid w:val="005538DF"/>
    <w:rsid w:val="0055561F"/>
    <w:rsid w:val="005563BE"/>
    <w:rsid w:val="00556AA5"/>
    <w:rsid w:val="00556C83"/>
    <w:rsid w:val="00557DB1"/>
    <w:rsid w:val="00557EB0"/>
    <w:rsid w:val="00561FD4"/>
    <w:rsid w:val="005625D3"/>
    <w:rsid w:val="00565A34"/>
    <w:rsid w:val="00566024"/>
    <w:rsid w:val="00566A46"/>
    <w:rsid w:val="0057033E"/>
    <w:rsid w:val="0057181D"/>
    <w:rsid w:val="0057235C"/>
    <w:rsid w:val="0057605E"/>
    <w:rsid w:val="005772FF"/>
    <w:rsid w:val="00577A37"/>
    <w:rsid w:val="005808BD"/>
    <w:rsid w:val="00582206"/>
    <w:rsid w:val="005822CC"/>
    <w:rsid w:val="005844A9"/>
    <w:rsid w:val="00590AAD"/>
    <w:rsid w:val="00590DA6"/>
    <w:rsid w:val="00591CC8"/>
    <w:rsid w:val="00593A45"/>
    <w:rsid w:val="0059692D"/>
    <w:rsid w:val="005972C6"/>
    <w:rsid w:val="005A35C4"/>
    <w:rsid w:val="005A52FF"/>
    <w:rsid w:val="005B01AC"/>
    <w:rsid w:val="005B0790"/>
    <w:rsid w:val="005B72A6"/>
    <w:rsid w:val="005C02E4"/>
    <w:rsid w:val="005C04EF"/>
    <w:rsid w:val="005C0B90"/>
    <w:rsid w:val="005C1910"/>
    <w:rsid w:val="005C2703"/>
    <w:rsid w:val="005C3A4E"/>
    <w:rsid w:val="005C3C36"/>
    <w:rsid w:val="005C47C2"/>
    <w:rsid w:val="005C4BEE"/>
    <w:rsid w:val="005C4E9D"/>
    <w:rsid w:val="005C5C7B"/>
    <w:rsid w:val="005C6533"/>
    <w:rsid w:val="005D24D9"/>
    <w:rsid w:val="005D2914"/>
    <w:rsid w:val="005D2EBE"/>
    <w:rsid w:val="005D2FF7"/>
    <w:rsid w:val="005D3690"/>
    <w:rsid w:val="005D4B18"/>
    <w:rsid w:val="005D61D7"/>
    <w:rsid w:val="005D6DBE"/>
    <w:rsid w:val="005D7601"/>
    <w:rsid w:val="005E18BC"/>
    <w:rsid w:val="005E41EC"/>
    <w:rsid w:val="005E4B00"/>
    <w:rsid w:val="005F197A"/>
    <w:rsid w:val="005F2D3D"/>
    <w:rsid w:val="005F31B4"/>
    <w:rsid w:val="005F4010"/>
    <w:rsid w:val="005F556C"/>
    <w:rsid w:val="005F5AD1"/>
    <w:rsid w:val="005F7C7E"/>
    <w:rsid w:val="0060280D"/>
    <w:rsid w:val="00604BD6"/>
    <w:rsid w:val="00604E77"/>
    <w:rsid w:val="006107DA"/>
    <w:rsid w:val="006134E6"/>
    <w:rsid w:val="00613F5E"/>
    <w:rsid w:val="0061408C"/>
    <w:rsid w:val="0061710B"/>
    <w:rsid w:val="006200D9"/>
    <w:rsid w:val="00621530"/>
    <w:rsid w:val="00622097"/>
    <w:rsid w:val="0062209D"/>
    <w:rsid w:val="006266DB"/>
    <w:rsid w:val="00630720"/>
    <w:rsid w:val="00632A1C"/>
    <w:rsid w:val="00632B80"/>
    <w:rsid w:val="00634427"/>
    <w:rsid w:val="0063693C"/>
    <w:rsid w:val="0063733C"/>
    <w:rsid w:val="00643A6A"/>
    <w:rsid w:val="00644125"/>
    <w:rsid w:val="00644EBA"/>
    <w:rsid w:val="00645B39"/>
    <w:rsid w:val="00646BBD"/>
    <w:rsid w:val="006543DF"/>
    <w:rsid w:val="00661108"/>
    <w:rsid w:val="00661CAD"/>
    <w:rsid w:val="00661E12"/>
    <w:rsid w:val="00663E60"/>
    <w:rsid w:val="006646AE"/>
    <w:rsid w:val="00666A8A"/>
    <w:rsid w:val="00671DA9"/>
    <w:rsid w:val="00672795"/>
    <w:rsid w:val="006746CF"/>
    <w:rsid w:val="0067516B"/>
    <w:rsid w:val="006806AC"/>
    <w:rsid w:val="0068239C"/>
    <w:rsid w:val="00685B65"/>
    <w:rsid w:val="0068620B"/>
    <w:rsid w:val="00686542"/>
    <w:rsid w:val="00687F6B"/>
    <w:rsid w:val="006913FA"/>
    <w:rsid w:val="00692379"/>
    <w:rsid w:val="00692757"/>
    <w:rsid w:val="00696F50"/>
    <w:rsid w:val="006A04C1"/>
    <w:rsid w:val="006A2918"/>
    <w:rsid w:val="006A41DB"/>
    <w:rsid w:val="006A6BDA"/>
    <w:rsid w:val="006A7CF7"/>
    <w:rsid w:val="006A7F36"/>
    <w:rsid w:val="006B0D64"/>
    <w:rsid w:val="006B17B7"/>
    <w:rsid w:val="006B555A"/>
    <w:rsid w:val="006B61C9"/>
    <w:rsid w:val="006B7017"/>
    <w:rsid w:val="006C3CA5"/>
    <w:rsid w:val="006C55CD"/>
    <w:rsid w:val="006C7546"/>
    <w:rsid w:val="006D2545"/>
    <w:rsid w:val="006E344C"/>
    <w:rsid w:val="006E484D"/>
    <w:rsid w:val="006E534B"/>
    <w:rsid w:val="006F02BE"/>
    <w:rsid w:val="006F24C6"/>
    <w:rsid w:val="006F2AE2"/>
    <w:rsid w:val="006F40E6"/>
    <w:rsid w:val="006F44C6"/>
    <w:rsid w:val="0070133A"/>
    <w:rsid w:val="0070293E"/>
    <w:rsid w:val="00703F07"/>
    <w:rsid w:val="007059EA"/>
    <w:rsid w:val="00705F72"/>
    <w:rsid w:val="007068C0"/>
    <w:rsid w:val="007078C6"/>
    <w:rsid w:val="007108E9"/>
    <w:rsid w:val="00710E99"/>
    <w:rsid w:val="007111E6"/>
    <w:rsid w:val="00712AA5"/>
    <w:rsid w:val="00712BA2"/>
    <w:rsid w:val="00714F49"/>
    <w:rsid w:val="0071761C"/>
    <w:rsid w:val="00717A62"/>
    <w:rsid w:val="007224FD"/>
    <w:rsid w:val="00722795"/>
    <w:rsid w:val="0072428B"/>
    <w:rsid w:val="007322BB"/>
    <w:rsid w:val="00732C43"/>
    <w:rsid w:val="00735D57"/>
    <w:rsid w:val="00741434"/>
    <w:rsid w:val="0074149F"/>
    <w:rsid w:val="00742D69"/>
    <w:rsid w:val="0074389B"/>
    <w:rsid w:val="00745A03"/>
    <w:rsid w:val="00750637"/>
    <w:rsid w:val="007533B4"/>
    <w:rsid w:val="0075392A"/>
    <w:rsid w:val="00754EE9"/>
    <w:rsid w:val="0075557B"/>
    <w:rsid w:val="00756EAF"/>
    <w:rsid w:val="00756EEB"/>
    <w:rsid w:val="007575BA"/>
    <w:rsid w:val="00760D40"/>
    <w:rsid w:val="0076246E"/>
    <w:rsid w:val="007640BE"/>
    <w:rsid w:val="0076631C"/>
    <w:rsid w:val="007668B7"/>
    <w:rsid w:val="00766C18"/>
    <w:rsid w:val="00766F04"/>
    <w:rsid w:val="0077109E"/>
    <w:rsid w:val="00771C85"/>
    <w:rsid w:val="00776417"/>
    <w:rsid w:val="0078322C"/>
    <w:rsid w:val="007838F0"/>
    <w:rsid w:val="007855B9"/>
    <w:rsid w:val="007872C9"/>
    <w:rsid w:val="007909A1"/>
    <w:rsid w:val="00790A35"/>
    <w:rsid w:val="00791F73"/>
    <w:rsid w:val="00792099"/>
    <w:rsid w:val="00794CF2"/>
    <w:rsid w:val="0079709E"/>
    <w:rsid w:val="00797734"/>
    <w:rsid w:val="00797762"/>
    <w:rsid w:val="007A4759"/>
    <w:rsid w:val="007A54D2"/>
    <w:rsid w:val="007A6702"/>
    <w:rsid w:val="007A6A5B"/>
    <w:rsid w:val="007A765A"/>
    <w:rsid w:val="007B0D69"/>
    <w:rsid w:val="007B16D3"/>
    <w:rsid w:val="007B41B4"/>
    <w:rsid w:val="007B4C3D"/>
    <w:rsid w:val="007B4CA7"/>
    <w:rsid w:val="007B4DA1"/>
    <w:rsid w:val="007B52E0"/>
    <w:rsid w:val="007C298E"/>
    <w:rsid w:val="007C2F74"/>
    <w:rsid w:val="007C38EE"/>
    <w:rsid w:val="007C3CB8"/>
    <w:rsid w:val="007D04C3"/>
    <w:rsid w:val="007D151C"/>
    <w:rsid w:val="007D237A"/>
    <w:rsid w:val="007D5125"/>
    <w:rsid w:val="007D51C7"/>
    <w:rsid w:val="007D523E"/>
    <w:rsid w:val="007D5310"/>
    <w:rsid w:val="007D6650"/>
    <w:rsid w:val="007D7279"/>
    <w:rsid w:val="007D75A6"/>
    <w:rsid w:val="007E51B1"/>
    <w:rsid w:val="007E76CD"/>
    <w:rsid w:val="007F2DF3"/>
    <w:rsid w:val="007F39CF"/>
    <w:rsid w:val="007F42BA"/>
    <w:rsid w:val="007F5BE1"/>
    <w:rsid w:val="007F6899"/>
    <w:rsid w:val="007F79A5"/>
    <w:rsid w:val="00802FAF"/>
    <w:rsid w:val="00810307"/>
    <w:rsid w:val="00811F58"/>
    <w:rsid w:val="00813B8E"/>
    <w:rsid w:val="0081491D"/>
    <w:rsid w:val="008157A7"/>
    <w:rsid w:val="00817085"/>
    <w:rsid w:val="008245FD"/>
    <w:rsid w:val="00825BC6"/>
    <w:rsid w:val="008271BD"/>
    <w:rsid w:val="00827446"/>
    <w:rsid w:val="00832BBE"/>
    <w:rsid w:val="008364EC"/>
    <w:rsid w:val="0083685E"/>
    <w:rsid w:val="00836EB8"/>
    <w:rsid w:val="00840306"/>
    <w:rsid w:val="00840F8E"/>
    <w:rsid w:val="00841155"/>
    <w:rsid w:val="00841BEE"/>
    <w:rsid w:val="00842EC2"/>
    <w:rsid w:val="00843018"/>
    <w:rsid w:val="00843BED"/>
    <w:rsid w:val="00851E3A"/>
    <w:rsid w:val="00852DE2"/>
    <w:rsid w:val="008558B1"/>
    <w:rsid w:val="00857545"/>
    <w:rsid w:val="00857778"/>
    <w:rsid w:val="00857CF2"/>
    <w:rsid w:val="008602C5"/>
    <w:rsid w:val="008618DF"/>
    <w:rsid w:val="0087016F"/>
    <w:rsid w:val="00871737"/>
    <w:rsid w:val="0087231A"/>
    <w:rsid w:val="00873B51"/>
    <w:rsid w:val="008742CC"/>
    <w:rsid w:val="008756C9"/>
    <w:rsid w:val="00876947"/>
    <w:rsid w:val="008812FC"/>
    <w:rsid w:val="00885947"/>
    <w:rsid w:val="00885A6A"/>
    <w:rsid w:val="00887391"/>
    <w:rsid w:val="00890F7B"/>
    <w:rsid w:val="00892288"/>
    <w:rsid w:val="00892B8C"/>
    <w:rsid w:val="00893526"/>
    <w:rsid w:val="00894DE7"/>
    <w:rsid w:val="00895339"/>
    <w:rsid w:val="00895E33"/>
    <w:rsid w:val="00896A6F"/>
    <w:rsid w:val="00896FB5"/>
    <w:rsid w:val="00897457"/>
    <w:rsid w:val="0089779F"/>
    <w:rsid w:val="008A1753"/>
    <w:rsid w:val="008A3634"/>
    <w:rsid w:val="008A3D02"/>
    <w:rsid w:val="008A4F44"/>
    <w:rsid w:val="008A51A6"/>
    <w:rsid w:val="008A69B9"/>
    <w:rsid w:val="008A77BF"/>
    <w:rsid w:val="008B1626"/>
    <w:rsid w:val="008B5322"/>
    <w:rsid w:val="008B6840"/>
    <w:rsid w:val="008B76F1"/>
    <w:rsid w:val="008C07B1"/>
    <w:rsid w:val="008C0A53"/>
    <w:rsid w:val="008C10EF"/>
    <w:rsid w:val="008C2A1D"/>
    <w:rsid w:val="008C3656"/>
    <w:rsid w:val="008C7097"/>
    <w:rsid w:val="008C7D93"/>
    <w:rsid w:val="008D2BEE"/>
    <w:rsid w:val="008E0038"/>
    <w:rsid w:val="008E7954"/>
    <w:rsid w:val="008F22FA"/>
    <w:rsid w:val="008F3DB2"/>
    <w:rsid w:val="008F79E9"/>
    <w:rsid w:val="00903C0D"/>
    <w:rsid w:val="0090404E"/>
    <w:rsid w:val="0090644D"/>
    <w:rsid w:val="009068DF"/>
    <w:rsid w:val="00912E11"/>
    <w:rsid w:val="00912E9A"/>
    <w:rsid w:val="00915D8C"/>
    <w:rsid w:val="00915E6B"/>
    <w:rsid w:val="00916B42"/>
    <w:rsid w:val="00916F25"/>
    <w:rsid w:val="00917275"/>
    <w:rsid w:val="00917CBA"/>
    <w:rsid w:val="0092236B"/>
    <w:rsid w:val="00922EB5"/>
    <w:rsid w:val="00924526"/>
    <w:rsid w:val="0092583B"/>
    <w:rsid w:val="00926AEF"/>
    <w:rsid w:val="00930249"/>
    <w:rsid w:val="0093048C"/>
    <w:rsid w:val="009318DB"/>
    <w:rsid w:val="009330F7"/>
    <w:rsid w:val="00933960"/>
    <w:rsid w:val="00935235"/>
    <w:rsid w:val="009372CB"/>
    <w:rsid w:val="009400A2"/>
    <w:rsid w:val="0094076C"/>
    <w:rsid w:val="00940917"/>
    <w:rsid w:val="00940BE0"/>
    <w:rsid w:val="00946752"/>
    <w:rsid w:val="00952B95"/>
    <w:rsid w:val="0095440B"/>
    <w:rsid w:val="00955649"/>
    <w:rsid w:val="00956D8B"/>
    <w:rsid w:val="00960A13"/>
    <w:rsid w:val="00960CB8"/>
    <w:rsid w:val="00962E14"/>
    <w:rsid w:val="009631C3"/>
    <w:rsid w:val="00963A02"/>
    <w:rsid w:val="00963BC6"/>
    <w:rsid w:val="00971777"/>
    <w:rsid w:val="00971E47"/>
    <w:rsid w:val="00972C27"/>
    <w:rsid w:val="0097486B"/>
    <w:rsid w:val="00974A25"/>
    <w:rsid w:val="00974E77"/>
    <w:rsid w:val="00975D18"/>
    <w:rsid w:val="009764D2"/>
    <w:rsid w:val="00976779"/>
    <w:rsid w:val="00976DD8"/>
    <w:rsid w:val="00980257"/>
    <w:rsid w:val="00985659"/>
    <w:rsid w:val="00985D0F"/>
    <w:rsid w:val="00991F24"/>
    <w:rsid w:val="00991FBB"/>
    <w:rsid w:val="00992693"/>
    <w:rsid w:val="00997AB8"/>
    <w:rsid w:val="009A0877"/>
    <w:rsid w:val="009A40D0"/>
    <w:rsid w:val="009B59FF"/>
    <w:rsid w:val="009B6976"/>
    <w:rsid w:val="009C1201"/>
    <w:rsid w:val="009C239A"/>
    <w:rsid w:val="009C2CB9"/>
    <w:rsid w:val="009C5879"/>
    <w:rsid w:val="009C5A89"/>
    <w:rsid w:val="009D05FD"/>
    <w:rsid w:val="009D122F"/>
    <w:rsid w:val="009D2D84"/>
    <w:rsid w:val="009D3656"/>
    <w:rsid w:val="009D5161"/>
    <w:rsid w:val="009D698B"/>
    <w:rsid w:val="009D71B2"/>
    <w:rsid w:val="009E09DE"/>
    <w:rsid w:val="009E1DD8"/>
    <w:rsid w:val="009E22F6"/>
    <w:rsid w:val="009E478D"/>
    <w:rsid w:val="009E56B1"/>
    <w:rsid w:val="009E6C59"/>
    <w:rsid w:val="009F0E39"/>
    <w:rsid w:val="009F1B2C"/>
    <w:rsid w:val="009F1D04"/>
    <w:rsid w:val="009F303F"/>
    <w:rsid w:val="009F6583"/>
    <w:rsid w:val="00A002BE"/>
    <w:rsid w:val="00A01B52"/>
    <w:rsid w:val="00A030AD"/>
    <w:rsid w:val="00A06165"/>
    <w:rsid w:val="00A10F0F"/>
    <w:rsid w:val="00A1140D"/>
    <w:rsid w:val="00A12F54"/>
    <w:rsid w:val="00A13D18"/>
    <w:rsid w:val="00A14127"/>
    <w:rsid w:val="00A15043"/>
    <w:rsid w:val="00A16809"/>
    <w:rsid w:val="00A208C4"/>
    <w:rsid w:val="00A22456"/>
    <w:rsid w:val="00A23BE3"/>
    <w:rsid w:val="00A3132E"/>
    <w:rsid w:val="00A325BD"/>
    <w:rsid w:val="00A3596B"/>
    <w:rsid w:val="00A37643"/>
    <w:rsid w:val="00A37685"/>
    <w:rsid w:val="00A4049A"/>
    <w:rsid w:val="00A41EF5"/>
    <w:rsid w:val="00A42ED0"/>
    <w:rsid w:val="00A44E34"/>
    <w:rsid w:val="00A4620C"/>
    <w:rsid w:val="00A50502"/>
    <w:rsid w:val="00A55C5D"/>
    <w:rsid w:val="00A56954"/>
    <w:rsid w:val="00A57054"/>
    <w:rsid w:val="00A57126"/>
    <w:rsid w:val="00A65CED"/>
    <w:rsid w:val="00A664BD"/>
    <w:rsid w:val="00A71E39"/>
    <w:rsid w:val="00A728AF"/>
    <w:rsid w:val="00A750C1"/>
    <w:rsid w:val="00A750DA"/>
    <w:rsid w:val="00A75A17"/>
    <w:rsid w:val="00A85555"/>
    <w:rsid w:val="00A87605"/>
    <w:rsid w:val="00A90BFA"/>
    <w:rsid w:val="00A9115D"/>
    <w:rsid w:val="00A919A2"/>
    <w:rsid w:val="00A9229B"/>
    <w:rsid w:val="00A957B9"/>
    <w:rsid w:val="00AA180D"/>
    <w:rsid w:val="00AA190C"/>
    <w:rsid w:val="00AA1C15"/>
    <w:rsid w:val="00AA5FA3"/>
    <w:rsid w:val="00AA7147"/>
    <w:rsid w:val="00AA7CB1"/>
    <w:rsid w:val="00AB008D"/>
    <w:rsid w:val="00AB25E6"/>
    <w:rsid w:val="00AB4C99"/>
    <w:rsid w:val="00AB569B"/>
    <w:rsid w:val="00AB6229"/>
    <w:rsid w:val="00AB6967"/>
    <w:rsid w:val="00AB6B87"/>
    <w:rsid w:val="00AB7FDE"/>
    <w:rsid w:val="00AC0625"/>
    <w:rsid w:val="00AC2BF2"/>
    <w:rsid w:val="00AC37F8"/>
    <w:rsid w:val="00AC514A"/>
    <w:rsid w:val="00AC7713"/>
    <w:rsid w:val="00AD072F"/>
    <w:rsid w:val="00AD2CEE"/>
    <w:rsid w:val="00AD3286"/>
    <w:rsid w:val="00AD5781"/>
    <w:rsid w:val="00AD5A91"/>
    <w:rsid w:val="00AD6B99"/>
    <w:rsid w:val="00AD7E0F"/>
    <w:rsid w:val="00AE0DAC"/>
    <w:rsid w:val="00AE0E54"/>
    <w:rsid w:val="00AE5636"/>
    <w:rsid w:val="00AE59E7"/>
    <w:rsid w:val="00AF04EA"/>
    <w:rsid w:val="00AF1F4F"/>
    <w:rsid w:val="00AF3716"/>
    <w:rsid w:val="00AF3882"/>
    <w:rsid w:val="00AF4809"/>
    <w:rsid w:val="00AF5D3B"/>
    <w:rsid w:val="00B004AB"/>
    <w:rsid w:val="00B02734"/>
    <w:rsid w:val="00B0402F"/>
    <w:rsid w:val="00B0716D"/>
    <w:rsid w:val="00B07E2D"/>
    <w:rsid w:val="00B113AE"/>
    <w:rsid w:val="00B13AAF"/>
    <w:rsid w:val="00B148B4"/>
    <w:rsid w:val="00B210CF"/>
    <w:rsid w:val="00B21F1E"/>
    <w:rsid w:val="00B24D17"/>
    <w:rsid w:val="00B3172C"/>
    <w:rsid w:val="00B337A3"/>
    <w:rsid w:val="00B34ED8"/>
    <w:rsid w:val="00B360B2"/>
    <w:rsid w:val="00B36FFF"/>
    <w:rsid w:val="00B41588"/>
    <w:rsid w:val="00B445D3"/>
    <w:rsid w:val="00B46837"/>
    <w:rsid w:val="00B47EC1"/>
    <w:rsid w:val="00B502A3"/>
    <w:rsid w:val="00B51853"/>
    <w:rsid w:val="00B52BF9"/>
    <w:rsid w:val="00B54DA6"/>
    <w:rsid w:val="00B562A8"/>
    <w:rsid w:val="00B62C41"/>
    <w:rsid w:val="00B63391"/>
    <w:rsid w:val="00B648E6"/>
    <w:rsid w:val="00B679B1"/>
    <w:rsid w:val="00B716C6"/>
    <w:rsid w:val="00B71A22"/>
    <w:rsid w:val="00B725C8"/>
    <w:rsid w:val="00B72ABC"/>
    <w:rsid w:val="00B764F6"/>
    <w:rsid w:val="00B8123E"/>
    <w:rsid w:val="00B816D8"/>
    <w:rsid w:val="00B81899"/>
    <w:rsid w:val="00B81E7F"/>
    <w:rsid w:val="00B848C9"/>
    <w:rsid w:val="00B86099"/>
    <w:rsid w:val="00B863DB"/>
    <w:rsid w:val="00B8696C"/>
    <w:rsid w:val="00B8780C"/>
    <w:rsid w:val="00B91ABE"/>
    <w:rsid w:val="00B92211"/>
    <w:rsid w:val="00B92948"/>
    <w:rsid w:val="00B9384E"/>
    <w:rsid w:val="00B95667"/>
    <w:rsid w:val="00BA1511"/>
    <w:rsid w:val="00BA3542"/>
    <w:rsid w:val="00BA3C7B"/>
    <w:rsid w:val="00BA5C35"/>
    <w:rsid w:val="00BA7387"/>
    <w:rsid w:val="00BB2D55"/>
    <w:rsid w:val="00BB3A2D"/>
    <w:rsid w:val="00BB3BA1"/>
    <w:rsid w:val="00BB553F"/>
    <w:rsid w:val="00BB715B"/>
    <w:rsid w:val="00BB7A2A"/>
    <w:rsid w:val="00BC0303"/>
    <w:rsid w:val="00BC130D"/>
    <w:rsid w:val="00BC2C44"/>
    <w:rsid w:val="00BC559D"/>
    <w:rsid w:val="00BC6785"/>
    <w:rsid w:val="00BC6DC7"/>
    <w:rsid w:val="00BD5360"/>
    <w:rsid w:val="00BD6EBC"/>
    <w:rsid w:val="00BD76B1"/>
    <w:rsid w:val="00BD7D58"/>
    <w:rsid w:val="00BD7E94"/>
    <w:rsid w:val="00BE0820"/>
    <w:rsid w:val="00BE1AF7"/>
    <w:rsid w:val="00BE4307"/>
    <w:rsid w:val="00BE4EB9"/>
    <w:rsid w:val="00BE533E"/>
    <w:rsid w:val="00BE74BE"/>
    <w:rsid w:val="00BF2328"/>
    <w:rsid w:val="00BF31E2"/>
    <w:rsid w:val="00BF624B"/>
    <w:rsid w:val="00BF6942"/>
    <w:rsid w:val="00C002C4"/>
    <w:rsid w:val="00C00410"/>
    <w:rsid w:val="00C01EE5"/>
    <w:rsid w:val="00C02D2A"/>
    <w:rsid w:val="00C03B7D"/>
    <w:rsid w:val="00C056D9"/>
    <w:rsid w:val="00C06E21"/>
    <w:rsid w:val="00C07E42"/>
    <w:rsid w:val="00C133DE"/>
    <w:rsid w:val="00C13F8E"/>
    <w:rsid w:val="00C143C1"/>
    <w:rsid w:val="00C15322"/>
    <w:rsid w:val="00C158AC"/>
    <w:rsid w:val="00C16308"/>
    <w:rsid w:val="00C17E7C"/>
    <w:rsid w:val="00C22C00"/>
    <w:rsid w:val="00C23071"/>
    <w:rsid w:val="00C238BC"/>
    <w:rsid w:val="00C24A5A"/>
    <w:rsid w:val="00C24C48"/>
    <w:rsid w:val="00C25803"/>
    <w:rsid w:val="00C25E0A"/>
    <w:rsid w:val="00C30262"/>
    <w:rsid w:val="00C3045C"/>
    <w:rsid w:val="00C35255"/>
    <w:rsid w:val="00C3648B"/>
    <w:rsid w:val="00C373B5"/>
    <w:rsid w:val="00C37604"/>
    <w:rsid w:val="00C407FC"/>
    <w:rsid w:val="00C408DE"/>
    <w:rsid w:val="00C41D8B"/>
    <w:rsid w:val="00C50264"/>
    <w:rsid w:val="00C508F5"/>
    <w:rsid w:val="00C51491"/>
    <w:rsid w:val="00C549F4"/>
    <w:rsid w:val="00C574AE"/>
    <w:rsid w:val="00C575A1"/>
    <w:rsid w:val="00C57745"/>
    <w:rsid w:val="00C57821"/>
    <w:rsid w:val="00C62AF1"/>
    <w:rsid w:val="00C63A47"/>
    <w:rsid w:val="00C63B9A"/>
    <w:rsid w:val="00C64930"/>
    <w:rsid w:val="00C64F0A"/>
    <w:rsid w:val="00C66F8D"/>
    <w:rsid w:val="00C66FBB"/>
    <w:rsid w:val="00C6765B"/>
    <w:rsid w:val="00C70BEE"/>
    <w:rsid w:val="00C72C9B"/>
    <w:rsid w:val="00C73946"/>
    <w:rsid w:val="00C73E25"/>
    <w:rsid w:val="00C75D0E"/>
    <w:rsid w:val="00C7771B"/>
    <w:rsid w:val="00C85411"/>
    <w:rsid w:val="00C85DE0"/>
    <w:rsid w:val="00C87FD4"/>
    <w:rsid w:val="00C9057D"/>
    <w:rsid w:val="00C92BB7"/>
    <w:rsid w:val="00C92CEA"/>
    <w:rsid w:val="00C937D1"/>
    <w:rsid w:val="00C93D5B"/>
    <w:rsid w:val="00C94929"/>
    <w:rsid w:val="00C953BF"/>
    <w:rsid w:val="00CA0147"/>
    <w:rsid w:val="00CA0877"/>
    <w:rsid w:val="00CA1E39"/>
    <w:rsid w:val="00CA684A"/>
    <w:rsid w:val="00CB33D9"/>
    <w:rsid w:val="00CB5632"/>
    <w:rsid w:val="00CB57E4"/>
    <w:rsid w:val="00CB65C6"/>
    <w:rsid w:val="00CB754D"/>
    <w:rsid w:val="00CC3544"/>
    <w:rsid w:val="00CC481A"/>
    <w:rsid w:val="00CC59A9"/>
    <w:rsid w:val="00CD1325"/>
    <w:rsid w:val="00CD1E98"/>
    <w:rsid w:val="00CD2632"/>
    <w:rsid w:val="00CD3CF6"/>
    <w:rsid w:val="00CD3F49"/>
    <w:rsid w:val="00CD632C"/>
    <w:rsid w:val="00CE106C"/>
    <w:rsid w:val="00CE264A"/>
    <w:rsid w:val="00CE45EB"/>
    <w:rsid w:val="00CE5DEE"/>
    <w:rsid w:val="00CE6105"/>
    <w:rsid w:val="00CE6C04"/>
    <w:rsid w:val="00CE7370"/>
    <w:rsid w:val="00CF2268"/>
    <w:rsid w:val="00CF4CE5"/>
    <w:rsid w:val="00CF4EF1"/>
    <w:rsid w:val="00CF50DA"/>
    <w:rsid w:val="00CF629E"/>
    <w:rsid w:val="00CF7B5A"/>
    <w:rsid w:val="00D00136"/>
    <w:rsid w:val="00D00BDA"/>
    <w:rsid w:val="00D016E2"/>
    <w:rsid w:val="00D017DE"/>
    <w:rsid w:val="00D02A7E"/>
    <w:rsid w:val="00D0572D"/>
    <w:rsid w:val="00D07140"/>
    <w:rsid w:val="00D10BED"/>
    <w:rsid w:val="00D12908"/>
    <w:rsid w:val="00D12A13"/>
    <w:rsid w:val="00D137C4"/>
    <w:rsid w:val="00D141C5"/>
    <w:rsid w:val="00D16ED3"/>
    <w:rsid w:val="00D17FDC"/>
    <w:rsid w:val="00D2143D"/>
    <w:rsid w:val="00D276B6"/>
    <w:rsid w:val="00D30A7A"/>
    <w:rsid w:val="00D336E6"/>
    <w:rsid w:val="00D338B2"/>
    <w:rsid w:val="00D42BC5"/>
    <w:rsid w:val="00D42F11"/>
    <w:rsid w:val="00D42FA9"/>
    <w:rsid w:val="00D43A81"/>
    <w:rsid w:val="00D44489"/>
    <w:rsid w:val="00D45BD9"/>
    <w:rsid w:val="00D4684E"/>
    <w:rsid w:val="00D4767D"/>
    <w:rsid w:val="00D50ADC"/>
    <w:rsid w:val="00D60C0B"/>
    <w:rsid w:val="00D63D93"/>
    <w:rsid w:val="00D649C9"/>
    <w:rsid w:val="00D65B9C"/>
    <w:rsid w:val="00D67779"/>
    <w:rsid w:val="00D718D1"/>
    <w:rsid w:val="00D770A4"/>
    <w:rsid w:val="00D777EB"/>
    <w:rsid w:val="00D81FD2"/>
    <w:rsid w:val="00D83245"/>
    <w:rsid w:val="00D93F8F"/>
    <w:rsid w:val="00D94065"/>
    <w:rsid w:val="00DA11CA"/>
    <w:rsid w:val="00DA292F"/>
    <w:rsid w:val="00DA2FF6"/>
    <w:rsid w:val="00DA3F53"/>
    <w:rsid w:val="00DB1A1B"/>
    <w:rsid w:val="00DB26AD"/>
    <w:rsid w:val="00DB4685"/>
    <w:rsid w:val="00DB4CDB"/>
    <w:rsid w:val="00DB50FE"/>
    <w:rsid w:val="00DB6C95"/>
    <w:rsid w:val="00DC01E6"/>
    <w:rsid w:val="00DC0218"/>
    <w:rsid w:val="00DC13D0"/>
    <w:rsid w:val="00DC1F59"/>
    <w:rsid w:val="00DC2185"/>
    <w:rsid w:val="00DC2E9B"/>
    <w:rsid w:val="00DD00F6"/>
    <w:rsid w:val="00DD021E"/>
    <w:rsid w:val="00DD0394"/>
    <w:rsid w:val="00DD0CB7"/>
    <w:rsid w:val="00DD1D6F"/>
    <w:rsid w:val="00DD1F45"/>
    <w:rsid w:val="00DD3380"/>
    <w:rsid w:val="00DD40F9"/>
    <w:rsid w:val="00DD4B48"/>
    <w:rsid w:val="00DD62DC"/>
    <w:rsid w:val="00DE05A8"/>
    <w:rsid w:val="00DE19AF"/>
    <w:rsid w:val="00DE1C5E"/>
    <w:rsid w:val="00DE312A"/>
    <w:rsid w:val="00DE46F7"/>
    <w:rsid w:val="00DE4A07"/>
    <w:rsid w:val="00DE56D6"/>
    <w:rsid w:val="00DE582A"/>
    <w:rsid w:val="00DF20ED"/>
    <w:rsid w:val="00DF2BA1"/>
    <w:rsid w:val="00DF482A"/>
    <w:rsid w:val="00DF6C0A"/>
    <w:rsid w:val="00DF757B"/>
    <w:rsid w:val="00E0151C"/>
    <w:rsid w:val="00E03223"/>
    <w:rsid w:val="00E10150"/>
    <w:rsid w:val="00E10202"/>
    <w:rsid w:val="00E10A23"/>
    <w:rsid w:val="00E11407"/>
    <w:rsid w:val="00E11A6B"/>
    <w:rsid w:val="00E16966"/>
    <w:rsid w:val="00E2038B"/>
    <w:rsid w:val="00E203B6"/>
    <w:rsid w:val="00E225C4"/>
    <w:rsid w:val="00E23866"/>
    <w:rsid w:val="00E2520E"/>
    <w:rsid w:val="00E261C1"/>
    <w:rsid w:val="00E30A1D"/>
    <w:rsid w:val="00E337B7"/>
    <w:rsid w:val="00E370B5"/>
    <w:rsid w:val="00E423AB"/>
    <w:rsid w:val="00E4281E"/>
    <w:rsid w:val="00E42B6C"/>
    <w:rsid w:val="00E438D5"/>
    <w:rsid w:val="00E43C08"/>
    <w:rsid w:val="00E4410D"/>
    <w:rsid w:val="00E459AE"/>
    <w:rsid w:val="00E52A71"/>
    <w:rsid w:val="00E52D1B"/>
    <w:rsid w:val="00E5339C"/>
    <w:rsid w:val="00E537F5"/>
    <w:rsid w:val="00E610AF"/>
    <w:rsid w:val="00E64C6C"/>
    <w:rsid w:val="00E66BFF"/>
    <w:rsid w:val="00E670BC"/>
    <w:rsid w:val="00E7048B"/>
    <w:rsid w:val="00E708F6"/>
    <w:rsid w:val="00E70CF0"/>
    <w:rsid w:val="00E712C5"/>
    <w:rsid w:val="00E717A8"/>
    <w:rsid w:val="00E72B83"/>
    <w:rsid w:val="00E73EC8"/>
    <w:rsid w:val="00E752B0"/>
    <w:rsid w:val="00E77DDB"/>
    <w:rsid w:val="00E82050"/>
    <w:rsid w:val="00E82110"/>
    <w:rsid w:val="00E824CD"/>
    <w:rsid w:val="00E8265A"/>
    <w:rsid w:val="00E91106"/>
    <w:rsid w:val="00E920C2"/>
    <w:rsid w:val="00E95AA9"/>
    <w:rsid w:val="00E966AD"/>
    <w:rsid w:val="00E96966"/>
    <w:rsid w:val="00E9697C"/>
    <w:rsid w:val="00E96DBE"/>
    <w:rsid w:val="00E976DE"/>
    <w:rsid w:val="00E97888"/>
    <w:rsid w:val="00E97B6D"/>
    <w:rsid w:val="00EA0BBB"/>
    <w:rsid w:val="00EA2CD0"/>
    <w:rsid w:val="00EA35C1"/>
    <w:rsid w:val="00EA5E0C"/>
    <w:rsid w:val="00EA5F30"/>
    <w:rsid w:val="00EA6175"/>
    <w:rsid w:val="00EA7951"/>
    <w:rsid w:val="00EB016D"/>
    <w:rsid w:val="00EB3F20"/>
    <w:rsid w:val="00EB5F08"/>
    <w:rsid w:val="00EB7484"/>
    <w:rsid w:val="00EC1AB3"/>
    <w:rsid w:val="00EC2B33"/>
    <w:rsid w:val="00EC4CBE"/>
    <w:rsid w:val="00EC6E47"/>
    <w:rsid w:val="00ED070B"/>
    <w:rsid w:val="00ED1290"/>
    <w:rsid w:val="00ED16AE"/>
    <w:rsid w:val="00ED1B6D"/>
    <w:rsid w:val="00ED2B7A"/>
    <w:rsid w:val="00ED316C"/>
    <w:rsid w:val="00ED3C0A"/>
    <w:rsid w:val="00ED4CBC"/>
    <w:rsid w:val="00ED57CC"/>
    <w:rsid w:val="00ED7040"/>
    <w:rsid w:val="00EE2C4B"/>
    <w:rsid w:val="00EE5198"/>
    <w:rsid w:val="00EF074B"/>
    <w:rsid w:val="00EF0AF2"/>
    <w:rsid w:val="00EF1821"/>
    <w:rsid w:val="00EF3891"/>
    <w:rsid w:val="00EF433D"/>
    <w:rsid w:val="00EF4E53"/>
    <w:rsid w:val="00EF5E70"/>
    <w:rsid w:val="00EF6EDE"/>
    <w:rsid w:val="00EF78F6"/>
    <w:rsid w:val="00EF7C5B"/>
    <w:rsid w:val="00F0033E"/>
    <w:rsid w:val="00F0196F"/>
    <w:rsid w:val="00F02654"/>
    <w:rsid w:val="00F0265E"/>
    <w:rsid w:val="00F032C8"/>
    <w:rsid w:val="00F11E1E"/>
    <w:rsid w:val="00F12298"/>
    <w:rsid w:val="00F15159"/>
    <w:rsid w:val="00F17336"/>
    <w:rsid w:val="00F174CA"/>
    <w:rsid w:val="00F20135"/>
    <w:rsid w:val="00F223E6"/>
    <w:rsid w:val="00F2517B"/>
    <w:rsid w:val="00F30482"/>
    <w:rsid w:val="00F31439"/>
    <w:rsid w:val="00F31F16"/>
    <w:rsid w:val="00F3674D"/>
    <w:rsid w:val="00F378AE"/>
    <w:rsid w:val="00F4008A"/>
    <w:rsid w:val="00F4090E"/>
    <w:rsid w:val="00F41036"/>
    <w:rsid w:val="00F42483"/>
    <w:rsid w:val="00F44937"/>
    <w:rsid w:val="00F44C65"/>
    <w:rsid w:val="00F452ED"/>
    <w:rsid w:val="00F5137D"/>
    <w:rsid w:val="00F54511"/>
    <w:rsid w:val="00F5541B"/>
    <w:rsid w:val="00F55F90"/>
    <w:rsid w:val="00F64AEC"/>
    <w:rsid w:val="00F66D7A"/>
    <w:rsid w:val="00F6760C"/>
    <w:rsid w:val="00F67BAE"/>
    <w:rsid w:val="00F70C73"/>
    <w:rsid w:val="00F74BC9"/>
    <w:rsid w:val="00F74E8F"/>
    <w:rsid w:val="00F7589A"/>
    <w:rsid w:val="00F75F7B"/>
    <w:rsid w:val="00F76F67"/>
    <w:rsid w:val="00F81DFA"/>
    <w:rsid w:val="00F93B42"/>
    <w:rsid w:val="00F94A75"/>
    <w:rsid w:val="00F963F8"/>
    <w:rsid w:val="00FA1AA8"/>
    <w:rsid w:val="00FA24A1"/>
    <w:rsid w:val="00FA262A"/>
    <w:rsid w:val="00FA2B0F"/>
    <w:rsid w:val="00FA3801"/>
    <w:rsid w:val="00FA5FD3"/>
    <w:rsid w:val="00FA6397"/>
    <w:rsid w:val="00FB0296"/>
    <w:rsid w:val="00FB0825"/>
    <w:rsid w:val="00FB0EBE"/>
    <w:rsid w:val="00FB166A"/>
    <w:rsid w:val="00FB35E3"/>
    <w:rsid w:val="00FB3D0F"/>
    <w:rsid w:val="00FB4238"/>
    <w:rsid w:val="00FB511F"/>
    <w:rsid w:val="00FB7835"/>
    <w:rsid w:val="00FC0F19"/>
    <w:rsid w:val="00FC32F6"/>
    <w:rsid w:val="00FC4D64"/>
    <w:rsid w:val="00FC5807"/>
    <w:rsid w:val="00FC6CB3"/>
    <w:rsid w:val="00FD21CB"/>
    <w:rsid w:val="00FD49CE"/>
    <w:rsid w:val="00FD4D19"/>
    <w:rsid w:val="00FD6354"/>
    <w:rsid w:val="00FD7829"/>
    <w:rsid w:val="00FE0549"/>
    <w:rsid w:val="00FE246B"/>
    <w:rsid w:val="00FE258F"/>
    <w:rsid w:val="00FE41A0"/>
    <w:rsid w:val="00FF0079"/>
    <w:rsid w:val="00FF0C5D"/>
    <w:rsid w:val="00FF1882"/>
    <w:rsid w:val="00FF42BB"/>
    <w:rsid w:val="00FF4B9F"/>
    <w:rsid w:val="00FF5FFC"/>
    <w:rsid w:val="00FF6B8F"/>
    <w:rsid w:val="00FF74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1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1E74"/>
    <w:rPr>
      <w:rFonts w:ascii="Tahoma" w:hAnsi="Tahoma" w:cs="Tahoma"/>
      <w:sz w:val="16"/>
      <w:szCs w:val="16"/>
    </w:rPr>
  </w:style>
  <w:style w:type="paragraph" w:styleId="Footer">
    <w:name w:val="footer"/>
    <w:basedOn w:val="Normal"/>
    <w:link w:val="FooterChar"/>
    <w:uiPriority w:val="99"/>
    <w:unhideWhenUsed/>
    <w:qFormat/>
    <w:rsid w:val="004B5104"/>
    <w:pPr>
      <w:widowControl w:val="0"/>
      <w:tabs>
        <w:tab w:val="center" w:pos="4153"/>
        <w:tab w:val="right" w:pos="8306"/>
      </w:tabs>
      <w:snapToGrid w:val="0"/>
      <w:spacing w:after="0" w:line="240" w:lineRule="auto"/>
    </w:pPr>
    <w:rPr>
      <w:rFonts w:eastAsiaTheme="minorEastAsia"/>
      <w:kern w:val="2"/>
      <w:sz w:val="18"/>
      <w:szCs w:val="18"/>
      <w:lang w:eastAsia="zh-CN"/>
    </w:rPr>
  </w:style>
  <w:style w:type="character" w:customStyle="1" w:styleId="FooterChar">
    <w:name w:val="Footer Char"/>
    <w:basedOn w:val="DefaultParagraphFont"/>
    <w:link w:val="Footer"/>
    <w:uiPriority w:val="99"/>
    <w:qFormat/>
    <w:rsid w:val="004B5104"/>
    <w:rPr>
      <w:rFonts w:eastAsiaTheme="minorEastAsia"/>
      <w:kern w:val="2"/>
      <w:sz w:val="18"/>
      <w:szCs w:val="18"/>
      <w:lang w:eastAsia="zh-CN"/>
    </w:rPr>
  </w:style>
  <w:style w:type="table" w:styleId="TableGrid">
    <w:name w:val="Table Grid"/>
    <w:basedOn w:val="TableNormal"/>
    <w:uiPriority w:val="39"/>
    <w:qFormat/>
    <w:rsid w:val="004B5104"/>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5104"/>
    <w:pPr>
      <w:widowControl w:val="0"/>
      <w:spacing w:after="0" w:line="240" w:lineRule="auto"/>
      <w:ind w:firstLineChars="200" w:firstLine="420"/>
      <w:jc w:val="both"/>
    </w:pPr>
    <w:rPr>
      <w:rFonts w:ascii="楷体" w:eastAsia="楷体" w:hAnsi="楷体" w:cs="楷体"/>
      <w:kern w:val="2"/>
      <w:sz w:val="28"/>
      <w:szCs w:val="24"/>
      <w:lang w:eastAsia="zh-CN"/>
    </w:rPr>
  </w:style>
  <w:style w:type="paragraph" w:styleId="CommentText">
    <w:name w:val="annotation text"/>
    <w:basedOn w:val="Normal"/>
    <w:link w:val="CommentTextChar"/>
    <w:uiPriority w:val="99"/>
    <w:unhideWhenUsed/>
    <w:qFormat/>
    <w:rsid w:val="00A87605"/>
    <w:pPr>
      <w:widowControl w:val="0"/>
      <w:spacing w:after="0" w:line="240" w:lineRule="auto"/>
    </w:pPr>
    <w:rPr>
      <w:rFonts w:ascii="楷体" w:eastAsia="楷体" w:hAnsi="楷体" w:cs="楷体"/>
      <w:kern w:val="2"/>
      <w:sz w:val="28"/>
      <w:szCs w:val="24"/>
      <w:lang w:eastAsia="zh-CN"/>
    </w:rPr>
  </w:style>
  <w:style w:type="character" w:customStyle="1" w:styleId="CommentTextChar">
    <w:name w:val="Comment Text Char"/>
    <w:basedOn w:val="DefaultParagraphFont"/>
    <w:link w:val="CommentText"/>
    <w:uiPriority w:val="99"/>
    <w:qFormat/>
    <w:rsid w:val="00A87605"/>
    <w:rPr>
      <w:rFonts w:ascii="楷体" w:eastAsia="楷体" w:hAnsi="楷体" w:cs="楷体"/>
      <w:kern w:val="2"/>
      <w:sz w:val="28"/>
      <w:szCs w:val="24"/>
      <w:lang w:eastAsia="zh-CN"/>
    </w:rPr>
  </w:style>
  <w:style w:type="paragraph" w:styleId="Header">
    <w:name w:val="header"/>
    <w:basedOn w:val="Normal"/>
    <w:link w:val="HeaderChar"/>
    <w:uiPriority w:val="99"/>
    <w:unhideWhenUsed/>
    <w:qFormat/>
    <w:rsid w:val="00A87605"/>
    <w:pPr>
      <w:widowControl w:val="0"/>
      <w:pBdr>
        <w:bottom w:val="single" w:sz="6" w:space="1" w:color="auto"/>
      </w:pBdr>
      <w:tabs>
        <w:tab w:val="center" w:pos="4153"/>
        <w:tab w:val="right" w:pos="8306"/>
      </w:tabs>
      <w:snapToGrid w:val="0"/>
      <w:spacing w:after="0" w:line="240" w:lineRule="auto"/>
      <w:jc w:val="center"/>
    </w:pPr>
    <w:rPr>
      <w:rFonts w:eastAsiaTheme="minorEastAsia"/>
      <w:kern w:val="2"/>
      <w:sz w:val="18"/>
      <w:szCs w:val="18"/>
      <w:lang w:eastAsia="zh-CN"/>
    </w:rPr>
  </w:style>
  <w:style w:type="character" w:customStyle="1" w:styleId="HeaderChar">
    <w:name w:val="Header Char"/>
    <w:basedOn w:val="DefaultParagraphFont"/>
    <w:link w:val="Header"/>
    <w:uiPriority w:val="99"/>
    <w:qFormat/>
    <w:rsid w:val="00A87605"/>
    <w:rPr>
      <w:rFonts w:eastAsiaTheme="minorEastAsia"/>
      <w:kern w:val="2"/>
      <w:sz w:val="18"/>
      <w:szCs w:val="18"/>
      <w:lang w:eastAsia="zh-CN"/>
    </w:rPr>
  </w:style>
  <w:style w:type="paragraph" w:styleId="CommentSubject">
    <w:name w:val="annotation subject"/>
    <w:basedOn w:val="CommentText"/>
    <w:next w:val="CommentText"/>
    <w:link w:val="CommentSubjectChar"/>
    <w:uiPriority w:val="99"/>
    <w:semiHidden/>
    <w:unhideWhenUsed/>
    <w:qFormat/>
    <w:rsid w:val="00A87605"/>
    <w:rPr>
      <w:rFonts w:asciiTheme="minorHAnsi" w:eastAsiaTheme="minorEastAsia" w:hAnsiTheme="minorHAnsi" w:cstheme="minorBidi"/>
      <w:b/>
      <w:bCs/>
      <w:sz w:val="21"/>
      <w:szCs w:val="22"/>
    </w:rPr>
  </w:style>
  <w:style w:type="character" w:customStyle="1" w:styleId="CommentSubjectChar">
    <w:name w:val="Comment Subject Char"/>
    <w:basedOn w:val="CommentTextChar"/>
    <w:link w:val="CommentSubject"/>
    <w:uiPriority w:val="99"/>
    <w:semiHidden/>
    <w:qFormat/>
    <w:rsid w:val="00A87605"/>
    <w:rPr>
      <w:rFonts w:ascii="楷体" w:eastAsiaTheme="minorEastAsia" w:hAnsi="楷体" w:cs="楷体"/>
      <w:b/>
      <w:bCs/>
      <w:kern w:val="2"/>
      <w:sz w:val="21"/>
      <w:szCs w:val="24"/>
      <w:lang w:eastAsia="zh-CN"/>
    </w:rPr>
  </w:style>
  <w:style w:type="character" w:styleId="CommentReference">
    <w:name w:val="annotation reference"/>
    <w:basedOn w:val="DefaultParagraphFont"/>
    <w:uiPriority w:val="99"/>
    <w:semiHidden/>
    <w:unhideWhenUsed/>
    <w:qFormat/>
    <w:rsid w:val="00A87605"/>
    <w:rPr>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1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1E74"/>
    <w:rPr>
      <w:rFonts w:ascii="Tahoma" w:hAnsi="Tahoma" w:cs="Tahoma"/>
      <w:sz w:val="16"/>
      <w:szCs w:val="16"/>
    </w:rPr>
  </w:style>
  <w:style w:type="paragraph" w:styleId="Footer">
    <w:name w:val="footer"/>
    <w:basedOn w:val="Normal"/>
    <w:link w:val="FooterChar"/>
    <w:uiPriority w:val="99"/>
    <w:unhideWhenUsed/>
    <w:qFormat/>
    <w:rsid w:val="004B5104"/>
    <w:pPr>
      <w:widowControl w:val="0"/>
      <w:tabs>
        <w:tab w:val="center" w:pos="4153"/>
        <w:tab w:val="right" w:pos="8306"/>
      </w:tabs>
      <w:snapToGrid w:val="0"/>
      <w:spacing w:after="0" w:line="240" w:lineRule="auto"/>
    </w:pPr>
    <w:rPr>
      <w:rFonts w:eastAsiaTheme="minorEastAsia"/>
      <w:kern w:val="2"/>
      <w:sz w:val="18"/>
      <w:szCs w:val="18"/>
      <w:lang w:eastAsia="zh-CN"/>
    </w:rPr>
  </w:style>
  <w:style w:type="character" w:customStyle="1" w:styleId="FooterChar">
    <w:name w:val="Footer Char"/>
    <w:basedOn w:val="DefaultParagraphFont"/>
    <w:link w:val="Footer"/>
    <w:uiPriority w:val="99"/>
    <w:qFormat/>
    <w:rsid w:val="004B5104"/>
    <w:rPr>
      <w:rFonts w:eastAsiaTheme="minorEastAsia"/>
      <w:kern w:val="2"/>
      <w:sz w:val="18"/>
      <w:szCs w:val="18"/>
      <w:lang w:eastAsia="zh-CN"/>
    </w:rPr>
  </w:style>
  <w:style w:type="table" w:styleId="TableGrid">
    <w:name w:val="Table Grid"/>
    <w:basedOn w:val="TableNormal"/>
    <w:uiPriority w:val="39"/>
    <w:qFormat/>
    <w:rsid w:val="004B5104"/>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5104"/>
    <w:pPr>
      <w:widowControl w:val="0"/>
      <w:spacing w:after="0" w:line="240" w:lineRule="auto"/>
      <w:ind w:firstLineChars="200" w:firstLine="420"/>
      <w:jc w:val="both"/>
    </w:pPr>
    <w:rPr>
      <w:rFonts w:ascii="楷体" w:eastAsia="楷体" w:hAnsi="楷体" w:cs="楷体"/>
      <w:kern w:val="2"/>
      <w:sz w:val="28"/>
      <w:szCs w:val="24"/>
      <w:lang w:eastAsia="zh-CN"/>
    </w:rPr>
  </w:style>
  <w:style w:type="paragraph" w:styleId="CommentText">
    <w:name w:val="annotation text"/>
    <w:basedOn w:val="Normal"/>
    <w:link w:val="CommentTextChar"/>
    <w:uiPriority w:val="99"/>
    <w:unhideWhenUsed/>
    <w:qFormat/>
    <w:rsid w:val="00A87605"/>
    <w:pPr>
      <w:widowControl w:val="0"/>
      <w:spacing w:after="0" w:line="240" w:lineRule="auto"/>
    </w:pPr>
    <w:rPr>
      <w:rFonts w:ascii="楷体" w:eastAsia="楷体" w:hAnsi="楷体" w:cs="楷体"/>
      <w:kern w:val="2"/>
      <w:sz w:val="28"/>
      <w:szCs w:val="24"/>
      <w:lang w:eastAsia="zh-CN"/>
    </w:rPr>
  </w:style>
  <w:style w:type="character" w:customStyle="1" w:styleId="CommentTextChar">
    <w:name w:val="Comment Text Char"/>
    <w:basedOn w:val="DefaultParagraphFont"/>
    <w:link w:val="CommentText"/>
    <w:uiPriority w:val="99"/>
    <w:qFormat/>
    <w:rsid w:val="00A87605"/>
    <w:rPr>
      <w:rFonts w:ascii="楷体" w:eastAsia="楷体" w:hAnsi="楷体" w:cs="楷体"/>
      <w:kern w:val="2"/>
      <w:sz w:val="28"/>
      <w:szCs w:val="24"/>
      <w:lang w:eastAsia="zh-CN"/>
    </w:rPr>
  </w:style>
  <w:style w:type="paragraph" w:styleId="Header">
    <w:name w:val="header"/>
    <w:basedOn w:val="Normal"/>
    <w:link w:val="HeaderChar"/>
    <w:uiPriority w:val="99"/>
    <w:unhideWhenUsed/>
    <w:qFormat/>
    <w:rsid w:val="00A87605"/>
    <w:pPr>
      <w:widowControl w:val="0"/>
      <w:pBdr>
        <w:bottom w:val="single" w:sz="6" w:space="1" w:color="auto"/>
      </w:pBdr>
      <w:tabs>
        <w:tab w:val="center" w:pos="4153"/>
        <w:tab w:val="right" w:pos="8306"/>
      </w:tabs>
      <w:snapToGrid w:val="0"/>
      <w:spacing w:after="0" w:line="240" w:lineRule="auto"/>
      <w:jc w:val="center"/>
    </w:pPr>
    <w:rPr>
      <w:rFonts w:eastAsiaTheme="minorEastAsia"/>
      <w:kern w:val="2"/>
      <w:sz w:val="18"/>
      <w:szCs w:val="18"/>
      <w:lang w:eastAsia="zh-CN"/>
    </w:rPr>
  </w:style>
  <w:style w:type="character" w:customStyle="1" w:styleId="HeaderChar">
    <w:name w:val="Header Char"/>
    <w:basedOn w:val="DefaultParagraphFont"/>
    <w:link w:val="Header"/>
    <w:uiPriority w:val="99"/>
    <w:qFormat/>
    <w:rsid w:val="00A87605"/>
    <w:rPr>
      <w:rFonts w:eastAsiaTheme="minorEastAsia"/>
      <w:kern w:val="2"/>
      <w:sz w:val="18"/>
      <w:szCs w:val="18"/>
      <w:lang w:eastAsia="zh-CN"/>
    </w:rPr>
  </w:style>
  <w:style w:type="paragraph" w:styleId="CommentSubject">
    <w:name w:val="annotation subject"/>
    <w:basedOn w:val="CommentText"/>
    <w:next w:val="CommentText"/>
    <w:link w:val="CommentSubjectChar"/>
    <w:uiPriority w:val="99"/>
    <w:semiHidden/>
    <w:unhideWhenUsed/>
    <w:qFormat/>
    <w:rsid w:val="00A87605"/>
    <w:rPr>
      <w:rFonts w:asciiTheme="minorHAnsi" w:eastAsiaTheme="minorEastAsia" w:hAnsiTheme="minorHAnsi" w:cstheme="minorBidi"/>
      <w:b/>
      <w:bCs/>
      <w:sz w:val="21"/>
      <w:szCs w:val="22"/>
    </w:rPr>
  </w:style>
  <w:style w:type="character" w:customStyle="1" w:styleId="CommentSubjectChar">
    <w:name w:val="Comment Subject Char"/>
    <w:basedOn w:val="CommentTextChar"/>
    <w:link w:val="CommentSubject"/>
    <w:uiPriority w:val="99"/>
    <w:semiHidden/>
    <w:qFormat/>
    <w:rsid w:val="00A87605"/>
    <w:rPr>
      <w:rFonts w:ascii="楷体" w:eastAsiaTheme="minorEastAsia" w:hAnsi="楷体" w:cs="楷体"/>
      <w:b/>
      <w:bCs/>
      <w:kern w:val="2"/>
      <w:sz w:val="21"/>
      <w:szCs w:val="24"/>
      <w:lang w:eastAsia="zh-CN"/>
    </w:rPr>
  </w:style>
  <w:style w:type="character" w:styleId="CommentReference">
    <w:name w:val="annotation reference"/>
    <w:basedOn w:val="DefaultParagraphFont"/>
    <w:uiPriority w:val="99"/>
    <w:semiHidden/>
    <w:unhideWhenUsed/>
    <w:qFormat/>
    <w:rsid w:val="00A87605"/>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02</Words>
  <Characters>2270</Characters>
  <Application>Microsoft Office Word</Application>
  <DocSecurity>0</DocSecurity>
  <Lines>38</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6162</dc:creator>
  <cp:lastModifiedBy>E736162</cp:lastModifiedBy>
  <cp:revision>3</cp:revision>
  <dcterms:created xsi:type="dcterms:W3CDTF">2023-12-05T23:17:00Z</dcterms:created>
  <dcterms:modified xsi:type="dcterms:W3CDTF">2023-12-05T23:17:00Z</dcterms:modified>
</cp:coreProperties>
</file>